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020" w:rsidRDefault="00576020" w:rsidP="00576020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E75766">
        <w:rPr>
          <w:rFonts w:ascii="Times New Roman" w:hAnsi="Times New Roman" w:cs="Times New Roman"/>
          <w:b/>
          <w:sz w:val="24"/>
          <w:szCs w:val="24"/>
        </w:rPr>
        <w:t>Supplementary Table S2</w:t>
      </w:r>
      <w:r w:rsidRPr="00E75766">
        <w:rPr>
          <w:rFonts w:ascii="Times New Roman" w:hAnsi="Times New Roman" w:cs="Times New Roman"/>
          <w:sz w:val="24"/>
          <w:szCs w:val="24"/>
        </w:rPr>
        <w:t xml:space="preserve"> qRT-PCR specific primers used in this study.</w:t>
      </w:r>
    </w:p>
    <w:tbl>
      <w:tblPr>
        <w:tblStyle w:val="a7"/>
        <w:tblpPr w:leftFromText="180" w:rightFromText="180" w:horzAnchor="margin" w:tblpXSpec="center" w:tblpY="785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1276"/>
        <w:gridCol w:w="3685"/>
        <w:gridCol w:w="3544"/>
      </w:tblGrid>
      <w:tr w:rsidR="00576020" w:rsidRPr="0061160C" w:rsidTr="0035202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ene I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Forward prim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Reverse primer</w:t>
            </w:r>
          </w:p>
        </w:tc>
      </w:tr>
      <w:tr w:rsidR="00576020" w:rsidRPr="0061160C" w:rsidTr="0035202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jc w:val="lef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bCs/>
                <w:iCs/>
                <w:color w:val="000000" w:themeColor="text1"/>
                <w:kern w:val="0"/>
                <w:sz w:val="20"/>
                <w:szCs w:val="21"/>
              </w:rPr>
              <w:t xml:space="preserve">eference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SNF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ATGGTGCTATGAAGATGCCAAATGT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CCCGAGCATCACGATAGATTCAC</w:t>
            </w:r>
          </w:p>
        </w:tc>
      </w:tr>
      <w:tr w:rsidR="00576020" w:rsidRPr="0061160C" w:rsidTr="0035202E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40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1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 xml:space="preserve">ingleton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1"/>
              </w:rPr>
              <w:t>1</w:t>
            </w: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1"/>
              </w:rPr>
              <w:t>Pbr026235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CATCCAGGTTTTCGGGTCCA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CTCGGGTTGTAACTCGGGTCG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04378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TCTTCTCCCTCACCTCCGTTCC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GCAATTCGTCGTTCTGAGCCG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1"/>
              </w:rPr>
              <w:t>Pbr007689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CAGGCGATGGGAAAGTGGCT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GAAGGCGGAGGTACGCAGAGT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pStyle w:val="HTML"/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pStyle w:val="HTML"/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Pbr008780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CGAAAGTCGGCGTGGAGG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AGAACGTGGCGGAGCGGTA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42857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CCAATAGTCCCGCCACCG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TCCGAACCCCGATCCCTCA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widowControl/>
              <w:spacing w:line="200" w:lineRule="atLeas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widowControl/>
              <w:spacing w:line="200" w:lineRule="atLeas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</w:pPr>
            <w:r w:rsidRPr="0061160C"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  <w:t>Pbr011483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GTATAGCTCGCCAGCGTCAAG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GGGAATAAACACGGCTGAGGAT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11483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GCTGGGGTTCTCCGTCAATGT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GGGAATAAACACGGCTGAGGAT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19854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TGA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</w:t>
            </w: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AAAGATGACGACGACCC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CCGTCCACCGCCGAGAAT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04310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TTTGTGCTGCTGCTTTGGTCG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TGTTGGTCTCCACGGAAGCGA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18801.2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TGTGCTTTGTGATGCCGAGGTT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CTTGAGAGAGAGGGGGGATGAA</w:t>
            </w:r>
          </w:p>
        </w:tc>
      </w:tr>
      <w:tr w:rsidR="00576020" w:rsidRPr="0061160C" w:rsidTr="0035202E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40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bCs/>
                <w:iCs/>
                <w:color w:val="000000" w:themeColor="text1"/>
                <w:kern w:val="0"/>
                <w:sz w:val="20"/>
                <w:szCs w:val="21"/>
              </w:rPr>
              <w:t xml:space="preserve">omeologs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1</w:t>
            </w: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19284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GAAACAGATAGCGATGGCAGGTC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GTAAACGGTGTCCTCCGCATC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03187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CCTTGGCTTAGGAATCCTTTGC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TCCCCTGTCCTCAAACCCTGTG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11437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ACTGACGGGGAGGCTGAGGC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TCTCCACCGACGACCCAAAACT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04946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GAAAGAAGGCGAGGGTCTGGGA  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GAACGGCGACGACACAGAAACAT  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37017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CAAGGAAGTTGGAGTGGTGGCA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TTCTCCTTCATCCTGTCAACGGC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00006.2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AAGGCACTGGCGATGACGATAAT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ACTGCTCCCCTTCCTCTGTGC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10517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GCGGCAACAGCAGCAAC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GAAGAAGTCGGAATCGACGGA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22198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GAACGCTTGTCGGTGTCATCC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ACCAGGAACGCTGGGTCAGTAA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11143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GTCAACTTGGTTTGCTTCTCCCT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CAACAACCCAGGTCGTTTCTCA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20344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ACGCAACTTCTGGGGCTACGC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CAATCTTCTGCCATCCACATCCT</w:t>
            </w:r>
          </w:p>
        </w:tc>
      </w:tr>
      <w:tr w:rsidR="00576020" w:rsidRPr="0061160C" w:rsidTr="0035202E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40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Cs/>
                <w:iCs/>
                <w:color w:val="000000" w:themeColor="text1"/>
                <w:kern w:val="0"/>
                <w:sz w:val="20"/>
                <w:szCs w:val="21"/>
              </w:rPr>
              <w:t xml:space="preserve">ingleton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2</w:t>
            </w: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41934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GTGAGTGAGACGCTGGCTTTTG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CTGCGGAGGCTCGTAGATGA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23771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AGGAAGGAAAGCCAGATGCCC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CTGCGTTGACTGCGATGGA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26566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CCGTCCAACCCCAGCAAC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CGCACGCGATCTCCACAA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06550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TAAGGGCATTGTTGTGCTCGTCA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TTAACTTTGGGTCCGCCAGGAT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26225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AGAAGAGGTGTTTGGACGCTTCA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GACGCCGTGGACTGGGAGA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38227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GCCGCCCAATCTCGTTCT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CACCCATCGAGGAGGATCGTC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38422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CAACACCGCCACCAAAATCG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CCACAGCTTGACCTGAACCCT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26212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CGATGGCAGCACCTTGTCC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GCGGTTTAGCCGGTTTGG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18476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GAGGCTTCAACAAGAACTGGCTG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CCCCAAAATAATGCCAATCAAGC</w:t>
            </w:r>
          </w:p>
        </w:tc>
      </w:tr>
      <w:tr w:rsidR="00576020" w:rsidRPr="0061160C" w:rsidTr="0035202E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41938.2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GGTGCTCTTAGGGGAGGTCGTG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GGTCATTCTGTCCCTTTCCTGTG</w:t>
            </w:r>
          </w:p>
        </w:tc>
      </w:tr>
      <w:tr w:rsidR="00576020" w:rsidRPr="0061160C" w:rsidTr="0035202E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576020" w:rsidRPr="0061160C" w:rsidRDefault="00576020" w:rsidP="0035202E">
            <w:pPr>
              <w:spacing w:line="21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bCs/>
                <w:iCs/>
                <w:color w:val="000000" w:themeColor="text1"/>
                <w:kern w:val="0"/>
                <w:sz w:val="20"/>
                <w:szCs w:val="21"/>
              </w:rPr>
              <w:t xml:space="preserve">omeologs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2</w:t>
            </w: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24972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CACTCCACCATACCCAAAAGGC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TTCCGAAATGTCGCTTCCAATC</w:t>
            </w:r>
          </w:p>
        </w:tc>
      </w:tr>
      <w:tr w:rsidR="00576020" w:rsidRPr="0061160C" w:rsidTr="0035202E">
        <w:tc>
          <w:tcPr>
            <w:tcW w:w="1276" w:type="dxa"/>
            <w:vMerge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26533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CTCCAACCACCGCCGAACA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GCTGCTTGCCGCAATTCGT</w:t>
            </w:r>
          </w:p>
        </w:tc>
      </w:tr>
      <w:tr w:rsidR="00576020" w:rsidRPr="0061160C" w:rsidTr="0035202E">
        <w:tc>
          <w:tcPr>
            <w:tcW w:w="1276" w:type="dxa"/>
            <w:vMerge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11601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ATTCCAAAGGACTGCCCACAAA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TTACCGTTGTTGTTTGACCGCAG</w:t>
            </w:r>
          </w:p>
        </w:tc>
      </w:tr>
      <w:tr w:rsidR="00576020" w:rsidRPr="0061160C" w:rsidTr="0035202E">
        <w:tc>
          <w:tcPr>
            <w:tcW w:w="1276" w:type="dxa"/>
            <w:vMerge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38899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GGGCAAGATTGATGCGGACA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GAGTCTCCAGTCGCGAAATCTAT</w:t>
            </w:r>
          </w:p>
        </w:tc>
      </w:tr>
      <w:tr w:rsidR="00576020" w:rsidRPr="0061160C" w:rsidTr="0035202E">
        <w:tc>
          <w:tcPr>
            <w:tcW w:w="1276" w:type="dxa"/>
            <w:vMerge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41669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CAATTCTGCACCGGCGAGTA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GCAAGTGATAAAGAACTGGCTCC</w:t>
            </w:r>
          </w:p>
        </w:tc>
      </w:tr>
      <w:tr w:rsidR="00576020" w:rsidRPr="0061160C" w:rsidTr="0035202E">
        <w:tc>
          <w:tcPr>
            <w:tcW w:w="1276" w:type="dxa"/>
            <w:vMerge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19449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GCAAGGCTGGGCTTACTCGA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ATTTGGCATTAGCAAGACGGTGA</w:t>
            </w:r>
          </w:p>
        </w:tc>
      </w:tr>
      <w:tr w:rsidR="00576020" w:rsidRPr="0061160C" w:rsidTr="0035202E">
        <w:tc>
          <w:tcPr>
            <w:tcW w:w="1276" w:type="dxa"/>
            <w:vMerge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07154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CGACGTGGTTACTCATGTTCCAA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TTGTCACCAGGACACAGCAGGTT</w:t>
            </w:r>
          </w:p>
        </w:tc>
      </w:tr>
      <w:tr w:rsidR="00576020" w:rsidRPr="0061160C" w:rsidTr="0035202E">
        <w:tc>
          <w:tcPr>
            <w:tcW w:w="1276" w:type="dxa"/>
            <w:vMerge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13932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GCAGGGGCAGCCGATTAG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AGACGGCATTGCTCCTTTCG</w:t>
            </w:r>
          </w:p>
        </w:tc>
      </w:tr>
      <w:tr w:rsidR="00576020" w:rsidRPr="0061160C" w:rsidTr="0035202E">
        <w:tc>
          <w:tcPr>
            <w:tcW w:w="1276" w:type="dxa"/>
            <w:vMerge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07339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GGAGCAGGGAAGATCAAGCAGT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bookmarkStart w:id="0" w:name="OLE_LINK8"/>
            <w:bookmarkStart w:id="1" w:name="OLE_LINK9"/>
            <w:bookmarkStart w:id="2" w:name="OLE_LINK12"/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CCAACAGCATATCCTGCATCCT</w:t>
            </w:r>
            <w:bookmarkEnd w:id="0"/>
            <w:bookmarkEnd w:id="1"/>
            <w:bookmarkEnd w:id="2"/>
          </w:p>
        </w:tc>
      </w:tr>
      <w:tr w:rsidR="00576020" w:rsidRPr="0061160C" w:rsidTr="0035202E">
        <w:tc>
          <w:tcPr>
            <w:tcW w:w="1276" w:type="dxa"/>
            <w:vMerge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276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0"/>
                <w:szCs w:val="21"/>
              </w:rPr>
              <w:t>Pbr024556.1</w:t>
            </w:r>
          </w:p>
        </w:tc>
        <w:tc>
          <w:tcPr>
            <w:tcW w:w="3685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GAGGATCAGATGGTCCCAAGCAT</w:t>
            </w:r>
          </w:p>
        </w:tc>
        <w:tc>
          <w:tcPr>
            <w:tcW w:w="3544" w:type="dxa"/>
          </w:tcPr>
          <w:p w:rsidR="00576020" w:rsidRPr="0061160C" w:rsidRDefault="00576020" w:rsidP="0035202E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highlight w:val="yellow"/>
              </w:rPr>
            </w:pPr>
            <w:r w:rsidRPr="0061160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GTGGCGGAAGAGCATTGTTATGA</w:t>
            </w:r>
          </w:p>
        </w:tc>
      </w:tr>
    </w:tbl>
    <w:p w:rsidR="00576020" w:rsidRPr="00576020" w:rsidRDefault="00576020" w:rsidP="004552CE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576020" w:rsidRPr="00576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5249" w:rsidRDefault="00875249" w:rsidP="00FA7356">
      <w:r>
        <w:separator/>
      </w:r>
    </w:p>
  </w:endnote>
  <w:endnote w:type="continuationSeparator" w:id="0">
    <w:p w:rsidR="00875249" w:rsidRDefault="00875249" w:rsidP="00FA7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5249" w:rsidRDefault="00875249" w:rsidP="00FA7356">
      <w:r>
        <w:separator/>
      </w:r>
    </w:p>
  </w:footnote>
  <w:footnote w:type="continuationSeparator" w:id="0">
    <w:p w:rsidR="00875249" w:rsidRDefault="00875249" w:rsidP="00FA7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81C"/>
    <w:rsid w:val="00007D64"/>
    <w:rsid w:val="00154234"/>
    <w:rsid w:val="001F63FB"/>
    <w:rsid w:val="00227033"/>
    <w:rsid w:val="002940B8"/>
    <w:rsid w:val="00330BD3"/>
    <w:rsid w:val="003F2F5E"/>
    <w:rsid w:val="00405689"/>
    <w:rsid w:val="004552CE"/>
    <w:rsid w:val="00471A47"/>
    <w:rsid w:val="0048181B"/>
    <w:rsid w:val="00487A31"/>
    <w:rsid w:val="004E076E"/>
    <w:rsid w:val="004F7405"/>
    <w:rsid w:val="005105C3"/>
    <w:rsid w:val="0051186F"/>
    <w:rsid w:val="00564EF9"/>
    <w:rsid w:val="00576020"/>
    <w:rsid w:val="005C7C88"/>
    <w:rsid w:val="005F7304"/>
    <w:rsid w:val="0061160C"/>
    <w:rsid w:val="0061724D"/>
    <w:rsid w:val="006329A8"/>
    <w:rsid w:val="00664D5C"/>
    <w:rsid w:val="0071281C"/>
    <w:rsid w:val="00822E31"/>
    <w:rsid w:val="008421CE"/>
    <w:rsid w:val="00873300"/>
    <w:rsid w:val="00875249"/>
    <w:rsid w:val="008C49D0"/>
    <w:rsid w:val="00934E65"/>
    <w:rsid w:val="009746D6"/>
    <w:rsid w:val="009A2967"/>
    <w:rsid w:val="009D221D"/>
    <w:rsid w:val="009F106B"/>
    <w:rsid w:val="00A0162B"/>
    <w:rsid w:val="00AD1259"/>
    <w:rsid w:val="00AD5832"/>
    <w:rsid w:val="00B1522B"/>
    <w:rsid w:val="00B161ED"/>
    <w:rsid w:val="00C0423C"/>
    <w:rsid w:val="00C3195A"/>
    <w:rsid w:val="00C43546"/>
    <w:rsid w:val="00C71A54"/>
    <w:rsid w:val="00CA16A0"/>
    <w:rsid w:val="00CD7A72"/>
    <w:rsid w:val="00D75B4F"/>
    <w:rsid w:val="00D95451"/>
    <w:rsid w:val="00DD4E87"/>
    <w:rsid w:val="00DF01C6"/>
    <w:rsid w:val="00E251FA"/>
    <w:rsid w:val="00E551C8"/>
    <w:rsid w:val="00E75766"/>
    <w:rsid w:val="00EC3B8E"/>
    <w:rsid w:val="00EC5187"/>
    <w:rsid w:val="00F336DB"/>
    <w:rsid w:val="00FA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5CCD23"/>
  <w15:chartTrackingRefBased/>
  <w15:docId w15:val="{8528036B-BAB3-4EBB-A629-ADACBE644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3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356"/>
    <w:rPr>
      <w:sz w:val="18"/>
      <w:szCs w:val="18"/>
    </w:rPr>
  </w:style>
  <w:style w:type="table" w:styleId="a7">
    <w:name w:val="Table Grid"/>
    <w:basedOn w:val="a1"/>
    <w:uiPriority w:val="39"/>
    <w:rsid w:val="00FA7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8733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7330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2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B8ACA-9F9E-4B5E-B21A-8E922A6CD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2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琼</dc:creator>
  <cp:keywords/>
  <dc:description/>
  <cp:lastModifiedBy>李 琼</cp:lastModifiedBy>
  <cp:revision>54</cp:revision>
  <dcterms:created xsi:type="dcterms:W3CDTF">2018-11-06T01:29:00Z</dcterms:created>
  <dcterms:modified xsi:type="dcterms:W3CDTF">2018-11-09T17:01:00Z</dcterms:modified>
</cp:coreProperties>
</file>